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14"/>
        <w:tblW w:w="11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468"/>
        <w:gridCol w:w="1817"/>
        <w:gridCol w:w="1448"/>
        <w:gridCol w:w="1830"/>
        <w:gridCol w:w="1362"/>
        <w:gridCol w:w="2104"/>
      </w:tblGrid>
      <w:tr w:rsidR="001E1143" w:rsidRPr="004F5B5F" w14:paraId="38511750" w14:textId="77777777" w:rsidTr="00F02357">
        <w:trPr>
          <w:trHeight w:val="372"/>
        </w:trPr>
        <w:tc>
          <w:tcPr>
            <w:tcW w:w="1176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6B3EC" w14:textId="32F72A38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B1E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 w:rsidRPr="00646DF5">
              <w:rPr>
                <w:rFonts w:ascii="Times New Roman" w:hAnsi="Times New Roman" w:cs="Times New Roman"/>
                <w:sz w:val="24"/>
                <w:szCs w:val="24"/>
              </w:rPr>
              <w:t>. Association</w:t>
            </w: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etween Mobility and Quality of Life</w:t>
            </w:r>
            <w:r w:rsidRPr="004F5B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 xml:space="preserve"> (Respondents with Arthritis)</w:t>
            </w:r>
          </w:p>
        </w:tc>
      </w:tr>
      <w:tr w:rsidR="001E1143" w:rsidRPr="004F5B5F" w14:paraId="15E3C8D0" w14:textId="77777777" w:rsidTr="00F02357">
        <w:trPr>
          <w:trHeight w:val="976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822D8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D7695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-5D-5L Index</w:t>
            </w: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1F9B2239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4)</w:t>
            </w:r>
          </w:p>
        </w:tc>
        <w:tc>
          <w:tcPr>
            <w:tcW w:w="32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CB45C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-5D-5L Index</w:t>
            </w: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holding self-reported mobility constant</w:t>
            </w:r>
          </w:p>
          <w:p w14:paraId="541FE41E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74)</w:t>
            </w:r>
          </w:p>
        </w:tc>
        <w:tc>
          <w:tcPr>
            <w:tcW w:w="34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F43AA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EQ-5D Visual Analogue </w:t>
            </w: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br/>
              <w:t>Scale</w:t>
            </w: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fr-FR"/>
              </w:rPr>
              <w:t>c</w:t>
            </w: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 </w:t>
            </w:r>
          </w:p>
          <w:p w14:paraId="3B53B8C2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4F5B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(n=76)</w:t>
            </w:r>
          </w:p>
        </w:tc>
      </w:tr>
      <w:tr w:rsidR="001E1143" w:rsidRPr="004F5B5F" w14:paraId="01694305" w14:textId="77777777" w:rsidTr="00F02357">
        <w:trPr>
          <w:trHeight w:val="249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BA156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Covariates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94EEA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5255A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6A5F7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9DE61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50D93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68E2E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1E1143" w:rsidRPr="004F5B5F" w14:paraId="2F717980" w14:textId="77777777" w:rsidTr="00F02357">
        <w:trPr>
          <w:trHeight w:val="249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D528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-minute walk distance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3E2B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0.057**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C65E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(0.016, 0.097)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00AE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0.042**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E8DC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(0.013, 0.071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E4A4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8.526**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1B35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(3.824, 13.228)</w:t>
            </w:r>
          </w:p>
        </w:tc>
      </w:tr>
      <w:tr w:rsidR="001E1143" w:rsidRPr="004F5B5F" w14:paraId="2DBEAFFB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F4A6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348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B5DE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04, 0.009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CEC8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A3EB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02, 0.007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2DB0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7F12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521, 1.015)</w:t>
            </w:r>
          </w:p>
        </w:tc>
      </w:tr>
      <w:tr w:rsidR="001E1143" w:rsidRPr="004F5B5F" w14:paraId="119116D0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ECE1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2C29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F21D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124, 0.010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ED8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50E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87, 0.010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F9F4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2.91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E6C0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10.841, 5.021)</w:t>
            </w:r>
          </w:p>
        </w:tc>
      </w:tr>
      <w:tr w:rsidR="001E1143" w:rsidRPr="004F5B5F" w14:paraId="2CFDF5DA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4F2D9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Minority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14AC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D9E8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53, 0.088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87CD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9A3E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58, 0.045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FD0A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2.32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2B2B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10.536, 5.892)</w:t>
            </w:r>
          </w:p>
        </w:tc>
      </w:tr>
      <w:tr w:rsidR="001E1143" w:rsidRPr="004F5B5F" w14:paraId="06CCE6D5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6EF5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Married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80C6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089E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19, 0.102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6354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3D65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05, 0.08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2828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2.85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3F8E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4.112, 9.825)</w:t>
            </w:r>
          </w:p>
        </w:tc>
      </w:tr>
      <w:tr w:rsidR="001E1143" w:rsidRPr="004F5B5F" w14:paraId="5557E289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2E5A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College or post college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1CA5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9C9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70, 0.065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37AC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B1A8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61, 0.037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2A5C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EB55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7.340, 8.474)</w:t>
            </w:r>
          </w:p>
        </w:tc>
      </w:tr>
      <w:tr w:rsidR="001E1143" w:rsidRPr="004F5B5F" w14:paraId="29C1C0E7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9A86A0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ealth Status: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6E55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944A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9374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A84D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5FAD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E312F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143" w:rsidRPr="004F5B5F" w14:paraId="347373F0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1215D1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B9BC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2DBA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160, 0.017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F688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C7ED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114, 0.015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A724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9.18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FD3F7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19.094, 0.722)</w:t>
            </w:r>
          </w:p>
        </w:tc>
      </w:tr>
      <w:tr w:rsidR="001E1143" w:rsidRPr="004F5B5F" w14:paraId="1400BBDE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33836C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Coronary heart disease</w:t>
            </w:r>
            <w:r w:rsidRPr="004F5B5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99C7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5570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92, 0.063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8420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A2AF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66, 0.047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CBFE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57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3C6DB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9.787, 8.644)</w:t>
            </w:r>
          </w:p>
        </w:tc>
      </w:tr>
      <w:tr w:rsidR="001E1143" w:rsidRPr="004F5B5F" w14:paraId="41A2927C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33F43C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91AB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07F0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65, 0.075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7295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834B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35, 0.067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7A76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2.70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ECCC6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5.321, 10.721)</w:t>
            </w:r>
          </w:p>
        </w:tc>
      </w:tr>
      <w:tr w:rsidR="001E1143" w:rsidRPr="004F5B5F" w14:paraId="78D36E57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DA6EA0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9FDB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6316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48, 0.088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0441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1378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039, 0.060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C520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2.72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B30FF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5.320, 10.778)</w:t>
            </w:r>
          </w:p>
        </w:tc>
      </w:tr>
      <w:tr w:rsidR="001E1143" w:rsidRPr="004F5B5F" w14:paraId="4B5A965B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3CF94A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Lung disease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651F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3CE9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127, 0.052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B100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3EAA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106, 0.024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EEA6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6.32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44FEA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16.934, 4.291)</w:t>
            </w:r>
          </w:p>
        </w:tc>
      </w:tr>
      <w:tr w:rsidR="001E1143" w:rsidRPr="004F5B5F" w14:paraId="32C4A106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46EC6F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542F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84A4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272, 0.046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3AD5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BA26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0.214, 0.01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0333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-17.95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66243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36.617, 0.698)</w:t>
            </w:r>
          </w:p>
        </w:tc>
      </w:tr>
      <w:tr w:rsidR="001E1143" w:rsidRPr="004F5B5F" w14:paraId="56D05758" w14:textId="77777777" w:rsidTr="00F02357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2203F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EC27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0.452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50C8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(0.033, 0.872)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06D6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0.482*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1517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(0.177, 0.787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C290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30.77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D26B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(-17.356, 78.912)</w:t>
            </w:r>
          </w:p>
        </w:tc>
      </w:tr>
      <w:tr w:rsidR="001E1143" w:rsidRPr="004F5B5F" w14:paraId="21E9B744" w14:textId="77777777" w:rsidTr="001E1143">
        <w:trPr>
          <w:trHeight w:val="146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3AA35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/>
                <w:sz w:val="24"/>
                <w:szCs w:val="24"/>
              </w:rPr>
              <w:t>R-squared</w:t>
            </w:r>
          </w:p>
        </w:tc>
        <w:tc>
          <w:tcPr>
            <w:tcW w:w="32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56190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32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C8E87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34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4BA3D" w14:textId="77777777" w:rsidR="001E1143" w:rsidRPr="004F5B5F" w:rsidRDefault="001E1143" w:rsidP="00F023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1E1143" w:rsidRPr="004F5B5F" w14:paraId="0CA45F6A" w14:textId="77777777" w:rsidTr="001E1143">
        <w:trPr>
          <w:trHeight w:val="146"/>
        </w:trPr>
        <w:tc>
          <w:tcPr>
            <w:tcW w:w="1176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5DFB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s: </w:t>
            </w: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Boldface indicates statistical significance (*p&lt;0.05, **p&lt;0.01, ***p&lt;0.001)</w:t>
            </w:r>
          </w:p>
          <w:p w14:paraId="0DAA3B75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a </w:t>
            </w:r>
            <w:r w:rsidRPr="004F5B5F">
              <w:rPr>
                <w:rFonts w:ascii="Times New Roman" w:hAnsi="Times New Roman" w:cs="Times New Roman"/>
                <w:bCs/>
                <w:sz w:val="24"/>
                <w:szCs w:val="24"/>
              </w:rPr>
              <w:t>OLS regression with EQ-5D as the dependent variable</w:t>
            </w:r>
          </w:p>
          <w:p w14:paraId="56B79FBD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b </w:t>
            </w:r>
            <w:r w:rsidRPr="004F5B5F">
              <w:rPr>
                <w:rFonts w:ascii="Times New Roman" w:hAnsi="Times New Roman" w:cs="Times New Roman"/>
                <w:bCs/>
                <w:sz w:val="24"/>
                <w:szCs w:val="24"/>
              </w:rPr>
              <w:t>EQ-5D-5L index values ranges from 0 (death) to 1 (perfect health)</w:t>
            </w:r>
          </w:p>
          <w:p w14:paraId="5D780441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c </w:t>
            </w:r>
            <w:r w:rsidRPr="004F5B5F">
              <w:rPr>
                <w:rFonts w:ascii="Times New Roman" w:hAnsi="Times New Roman" w:cs="Times New Roman"/>
                <w:bCs/>
                <w:sz w:val="24"/>
                <w:szCs w:val="24"/>
              </w:rPr>
              <w:t>EQ-5D Visual Analogue Scale ranges from 0 (death) to 100 (perfect health)</w:t>
            </w:r>
          </w:p>
          <w:p w14:paraId="60480F59" w14:textId="77777777" w:rsidR="001E1143" w:rsidRPr="004F5B5F" w:rsidRDefault="001E1143" w:rsidP="00F023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d </w:t>
            </w:r>
            <w:r w:rsidRPr="004F5B5F">
              <w:rPr>
                <w:rFonts w:ascii="Times New Roman" w:hAnsi="Times New Roman" w:cs="Times New Roman"/>
                <w:sz w:val="24"/>
                <w:szCs w:val="24"/>
              </w:rPr>
              <w:t>Coronary heart disease category also includes patients with a previous acute myocardial infarction</w:t>
            </w:r>
          </w:p>
          <w:p w14:paraId="54B3B144" w14:textId="476FE6BC" w:rsidR="001E1143" w:rsidRPr="001E1143" w:rsidRDefault="001E1143" w:rsidP="00F02357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F5B5F">
              <w:rPr>
                <w:rFonts w:ascii="Times New Roman" w:hAnsi="Times New Roman" w:cs="Times New Roman"/>
                <w:bCs/>
                <w:sz w:val="24"/>
                <w:szCs w:val="24"/>
              </w:rPr>
              <w:t>EQ-5D-5L, EuroQol-5 dimension-5 levels</w:t>
            </w:r>
          </w:p>
        </w:tc>
      </w:tr>
    </w:tbl>
    <w:p w14:paraId="41523F02" w14:textId="77777777" w:rsidR="00F61F78" w:rsidRDefault="00F61F78"/>
    <w:sectPr w:rsidR="00F61F78" w:rsidSect="001E11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6B6"/>
    <w:rsid w:val="000877C1"/>
    <w:rsid w:val="001E1143"/>
    <w:rsid w:val="001F65CD"/>
    <w:rsid w:val="002338B0"/>
    <w:rsid w:val="002802C8"/>
    <w:rsid w:val="005126BA"/>
    <w:rsid w:val="005D21FF"/>
    <w:rsid w:val="005F369C"/>
    <w:rsid w:val="008520EE"/>
    <w:rsid w:val="008B1E3A"/>
    <w:rsid w:val="009E655D"/>
    <w:rsid w:val="00A226B6"/>
    <w:rsid w:val="00A701C2"/>
    <w:rsid w:val="00DC0A6D"/>
    <w:rsid w:val="00E40388"/>
    <w:rsid w:val="00F56B71"/>
    <w:rsid w:val="00F6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73534"/>
  <w15:chartTrackingRefBased/>
  <w15:docId w15:val="{6758F844-D57F-4719-BFD2-27892CF8E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1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A5B0F8F8E1AB49B97421BED56B30C1" ma:contentTypeVersion="0" ma:contentTypeDescription="Create a new document." ma:contentTypeScope="" ma:versionID="791fb694f822df75a15c92d97fb2d39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640735-44CE-4FFD-9866-E22CD5867C93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519A2A56-A68B-4D08-813E-6E6FBA583C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C21860-B389-43D6-A988-C032DD2770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rauer</dc:creator>
  <cp:keywords/>
  <dc:description/>
  <cp:lastModifiedBy>Brauer, Michelle</cp:lastModifiedBy>
  <cp:revision>3</cp:revision>
  <dcterms:created xsi:type="dcterms:W3CDTF">2017-05-23T20:52:00Z</dcterms:created>
  <dcterms:modified xsi:type="dcterms:W3CDTF">2017-05-23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A5B0F8F8E1AB49B97421BED56B30C1</vt:lpwstr>
  </property>
</Properties>
</file>